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2"/>
        <w:gridCol w:w="532"/>
        <w:gridCol w:w="6063"/>
        <w:gridCol w:w="513"/>
      </w:tblGrid>
      <w:tr w:rsidR="003B7325" w:rsidRPr="003B7325" w:rsidTr="003B7325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ction/topic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tem #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hecklist item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3B7325" w:rsidRPr="003B7325" w:rsidTr="003B7325">
        <w:trPr>
          <w:tblCellSpacing w:w="15" w:type="dxa"/>
        </w:trPr>
        <w:tc>
          <w:tcPr>
            <w:tcW w:w="8452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3B7325" w:rsidRPr="003B7325" w:rsidTr="003B7325">
        <w:trPr>
          <w:tblCellSpacing w:w="15" w:type="dxa"/>
        </w:trPr>
        <w:tc>
          <w:tcPr>
            <w:tcW w:w="8452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dentification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C77020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Update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6422E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8452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tact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6422E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tributions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6422E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8452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ources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6422E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ponsor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9D2B83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ole of sponsor/funder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8452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2B83" w:rsidRPr="003B7325" w:rsidRDefault="009D2B83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4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9D2B83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8452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9D2B83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9D2B83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877F8A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bookmarkStart w:id="0" w:name="_GoBack"/>
            <w:bookmarkEnd w:id="0"/>
          </w:p>
        </w:tc>
      </w:tr>
      <w:tr w:rsidR="003B7325" w:rsidRPr="003B7325" w:rsidTr="003B7325">
        <w:trPr>
          <w:tblCellSpacing w:w="15" w:type="dxa"/>
        </w:trPr>
        <w:tc>
          <w:tcPr>
            <w:tcW w:w="8452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tudy records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management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47EEA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lection process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47EEA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collection process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47EEA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Data items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F53D22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53D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F53D22" w:rsidRDefault="00347EEA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47EEA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A9258F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9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8452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A9258F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3B732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A9258F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A9258F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A9258F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  <w:proofErr w:type="spellEnd"/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</w:tbl>
    <w:p w:rsidR="0071071F" w:rsidRPr="003B7325" w:rsidRDefault="0071071F">
      <w:pPr>
        <w:rPr>
          <w:sz w:val="20"/>
          <w:szCs w:val="20"/>
        </w:rPr>
      </w:pPr>
    </w:p>
    <w:sectPr w:rsidR="0071071F" w:rsidRPr="003B73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325"/>
    <w:rsid w:val="00130F88"/>
    <w:rsid w:val="00347EEA"/>
    <w:rsid w:val="0036422E"/>
    <w:rsid w:val="003B7325"/>
    <w:rsid w:val="006C366E"/>
    <w:rsid w:val="0071071F"/>
    <w:rsid w:val="007A2810"/>
    <w:rsid w:val="00877F8A"/>
    <w:rsid w:val="009D2B83"/>
    <w:rsid w:val="00A9258F"/>
    <w:rsid w:val="00C77020"/>
    <w:rsid w:val="00F53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A856C4-E893-43FA-8E53-53D8D1450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3B73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3B7325"/>
    <w:rPr>
      <w:b/>
      <w:bCs/>
    </w:rPr>
  </w:style>
  <w:style w:type="character" w:styleId="Emphasis">
    <w:name w:val="Emphasis"/>
    <w:basedOn w:val="DefaultParagraphFont"/>
    <w:uiPriority w:val="20"/>
    <w:qFormat/>
    <w:rsid w:val="003B732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45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58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92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493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693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662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385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216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600</Words>
  <Characters>342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Creavin</dc:creator>
  <cp:keywords/>
  <dc:description/>
  <cp:lastModifiedBy>AL Creavin</cp:lastModifiedBy>
  <cp:revision>4</cp:revision>
  <dcterms:created xsi:type="dcterms:W3CDTF">2016-04-18T10:10:00Z</dcterms:created>
  <dcterms:modified xsi:type="dcterms:W3CDTF">2016-08-09T10:24:00Z</dcterms:modified>
</cp:coreProperties>
</file>